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3614" w14:textId="77777777" w:rsidR="00646AD8" w:rsidRDefault="00646AD8" w:rsidP="00646AD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Pr="004311E6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2</w:t>
      </w:r>
    </w:p>
    <w:p w14:paraId="2C285D86" w14:textId="77777777" w:rsidR="00646AD8" w:rsidRDefault="00646AD8" w:rsidP="00646AD8">
      <w:pPr>
        <w:jc w:val="both"/>
        <w:rPr>
          <w:rFonts w:ascii="Times New Roman" w:hAnsi="Times New Roman" w:cs="Times New Roman"/>
          <w:b/>
          <w:bCs/>
        </w:rPr>
      </w:pPr>
    </w:p>
    <w:p w14:paraId="64597A02" w14:textId="23989FB2" w:rsidR="00646AD8" w:rsidRPr="004311E6" w:rsidRDefault="00646AD8" w:rsidP="00646AD8">
      <w:pPr>
        <w:jc w:val="both"/>
        <w:rPr>
          <w:rFonts w:ascii="Times New Roman" w:hAnsi="Times New Roman" w:cs="Times New Roman"/>
          <w:b/>
          <w:bCs/>
        </w:rPr>
      </w:pPr>
      <w:r w:rsidRPr="004311E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4311E6">
        <w:rPr>
          <w:rFonts w:ascii="Times New Roman" w:hAnsi="Times New Roman" w:cs="Times New Roman"/>
          <w:b/>
          <w:bCs/>
        </w:rPr>
        <w:t xml:space="preserve">1. </w:t>
      </w:r>
      <w:r w:rsidRPr="004311E6">
        <w:rPr>
          <w:rFonts w:ascii="Times New Roman" w:hAnsi="Times New Roman" w:cs="Times New Roman"/>
        </w:rPr>
        <w:t xml:space="preserve">Performance of syllable-based automatic speech recognition models </w:t>
      </w:r>
      <w:r w:rsidRPr="004311E6">
        <w:rPr>
          <w:rFonts w:ascii="Times New Roman" w:hAnsi="Times New Roman" w:cs="Times New Roman"/>
          <w:szCs w:val="24"/>
        </w:rPr>
        <w:t xml:space="preserve">without HMM </w:t>
      </w:r>
      <w:r w:rsidRPr="004311E6">
        <w:rPr>
          <w:rFonts w:ascii="Times New Roman" w:hAnsi="Times New Roman" w:cs="Times New Roman"/>
        </w:rPr>
        <w:t xml:space="preserve">on </w:t>
      </w:r>
      <w:proofErr w:type="spellStart"/>
      <w:r w:rsidRPr="004311E6">
        <w:rPr>
          <w:rFonts w:ascii="Times New Roman" w:hAnsi="Times New Roman" w:cs="Times New Roman"/>
        </w:rPr>
        <w:t>CMaiSpeech</w:t>
      </w:r>
      <w:proofErr w:type="spellEnd"/>
      <w:r w:rsidRPr="004311E6">
        <w:rPr>
          <w:rFonts w:ascii="Times New Roman" w:hAnsi="Times New Roman" w:cs="Times New Roman"/>
        </w:rPr>
        <w:t xml:space="preserve"> test sets (code-switching) in terms of word error rate.</w:t>
      </w:r>
      <w:r w:rsidRPr="004311E6" w:rsidDel="00A5345A">
        <w:rPr>
          <w:rFonts w:ascii="Times New Roman" w:hAnsi="Times New Roman" w:cs="Times New Roman"/>
          <w:b/>
          <w:bCs/>
        </w:rPr>
        <w:t xml:space="preserve"> </w:t>
      </w:r>
    </w:p>
    <w:p w14:paraId="57AA9077" w14:textId="77777777" w:rsidR="00646AD8" w:rsidRPr="004311E6" w:rsidRDefault="00646AD8" w:rsidP="00646AD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57"/>
        <w:gridCol w:w="1590"/>
        <w:gridCol w:w="1590"/>
        <w:gridCol w:w="1589"/>
      </w:tblGrid>
      <w:tr w:rsidR="00646AD8" w:rsidRPr="004311E6" w14:paraId="31B36E67" w14:textId="77777777" w:rsidTr="00304766">
        <w:tc>
          <w:tcPr>
            <w:tcW w:w="235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5751B18" w14:textId="77777777" w:rsidR="00646AD8" w:rsidRPr="004311E6" w:rsidRDefault="00646AD8" w:rsidP="00304766">
            <w:pPr>
              <w:rPr>
                <w:rFonts w:ascii="Times New Roman" w:hAnsi="Times New Roman" w:cs="Times New Roman"/>
              </w:rPr>
            </w:pPr>
            <w:r w:rsidRPr="004311E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hods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89D36D8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</w:rPr>
            </w:pPr>
            <w:r w:rsidRPr="004311E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ER-CS (%)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4DCF1E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</w:rPr>
            </w:pPr>
            <w:r w:rsidRPr="004311E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ER-EN (%)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0F72C8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</w:rPr>
            </w:pPr>
            <w:r w:rsidRPr="004311E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ER-ZH (%)</w:t>
            </w:r>
          </w:p>
        </w:tc>
      </w:tr>
      <w:tr w:rsidR="00646AD8" w:rsidRPr="004311E6" w14:paraId="2AF6908D" w14:textId="77777777" w:rsidTr="00304766">
        <w:tc>
          <w:tcPr>
            <w:tcW w:w="2358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B9F26AE" w14:textId="77777777" w:rsidR="00646AD8" w:rsidRPr="004311E6" w:rsidRDefault="00646AD8" w:rsidP="0030476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311E6">
              <w:rPr>
                <w:rFonts w:ascii="Times New Roman" w:hAnsi="Times New Roman" w:cs="Times New Roman"/>
                <w:color w:val="000000"/>
                <w:sz w:val="22"/>
              </w:rPr>
              <w:t xml:space="preserve">Syllables-based TL </w:t>
            </w:r>
            <w:r w:rsidRPr="004311E6">
              <w:rPr>
                <w:rFonts w:ascii="Times New Roman" w:hAnsi="Times New Roman" w:cs="Times New Roman"/>
                <w:sz w:val="22"/>
              </w:rPr>
              <w:t>without HMM</w:t>
            </w:r>
          </w:p>
        </w:tc>
        <w:tc>
          <w:tcPr>
            <w:tcW w:w="881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39BC312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1E6">
              <w:rPr>
                <w:rFonts w:ascii="Times New Roman" w:hAnsi="Times New Roman" w:cs="Times New Roman"/>
                <w:color w:val="000000"/>
                <w:sz w:val="22"/>
              </w:rPr>
              <w:t>24.16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97458E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1E6">
              <w:rPr>
                <w:rFonts w:ascii="Times New Roman" w:hAnsi="Times New Roman" w:cs="Times New Roman"/>
                <w:color w:val="000000"/>
                <w:sz w:val="22"/>
              </w:rPr>
              <w:t>24.16</w:t>
            </w:r>
          </w:p>
        </w:tc>
        <w:tc>
          <w:tcPr>
            <w:tcW w:w="8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44562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1E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646AD8" w:rsidRPr="003827B5" w14:paraId="12276BF9" w14:textId="77777777" w:rsidTr="00304766">
        <w:tc>
          <w:tcPr>
            <w:tcW w:w="23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01443CB" w14:textId="77777777" w:rsidR="00646AD8" w:rsidRPr="004311E6" w:rsidRDefault="00646AD8" w:rsidP="00304766">
            <w:pPr>
              <w:rPr>
                <w:rFonts w:ascii="Times New Roman" w:hAnsi="Times New Roman" w:cs="Times New Roman"/>
                <w:sz w:val="22"/>
              </w:rPr>
            </w:pPr>
            <w:r w:rsidRPr="004311E6">
              <w:rPr>
                <w:rFonts w:ascii="Times New Roman" w:hAnsi="Times New Roman" w:cs="Times New Roman"/>
                <w:color w:val="000000"/>
                <w:sz w:val="22"/>
              </w:rPr>
              <w:t>Proposed Syllables-based MTL</w:t>
            </w:r>
            <w:r w:rsidRPr="004311E6" w:rsidDel="00F36D0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4311E6">
              <w:rPr>
                <w:rFonts w:ascii="Times New Roman" w:hAnsi="Times New Roman" w:cs="Times New Roman"/>
                <w:sz w:val="22"/>
              </w:rPr>
              <w:t>without HMM</w:t>
            </w:r>
          </w:p>
        </w:tc>
        <w:tc>
          <w:tcPr>
            <w:tcW w:w="88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479A308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11E6">
              <w:rPr>
                <w:rFonts w:ascii="Times New Roman" w:hAnsi="Times New Roman" w:cs="Times New Roman"/>
                <w:sz w:val="22"/>
              </w:rPr>
              <w:t>16.8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702D0B" w14:textId="77777777" w:rsidR="00646AD8" w:rsidRPr="004311E6" w:rsidRDefault="00646AD8" w:rsidP="003047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11E6">
              <w:rPr>
                <w:rFonts w:ascii="Times New Roman" w:hAnsi="Times New Roman" w:cs="Times New Roman"/>
                <w:sz w:val="22"/>
              </w:rPr>
              <w:t>16.8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CCF3F" w14:textId="77777777" w:rsidR="00646AD8" w:rsidRPr="003827B5" w:rsidRDefault="00646AD8" w:rsidP="003047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311E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0D65D8E5" w14:textId="77777777" w:rsidR="00646AD8" w:rsidRPr="00556F65" w:rsidRDefault="00646AD8" w:rsidP="00646AD8">
      <w:pPr>
        <w:rPr>
          <w:rFonts w:ascii="Times New Roman" w:hAnsi="Times New Roman" w:cs="Times New Roman"/>
          <w:sz w:val="22"/>
        </w:rPr>
      </w:pPr>
    </w:p>
    <w:p w14:paraId="6DC0911F" w14:textId="77777777" w:rsidR="00913CE6" w:rsidRDefault="00913CE6"/>
    <w:sectPr w:rsidR="00913CE6" w:rsidSect="009C497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D8"/>
    <w:rsid w:val="00646AD8"/>
    <w:rsid w:val="0091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8D0C"/>
  <w15:chartTrackingRefBased/>
  <w15:docId w15:val="{811E9E7C-2C5A-4087-9124-48A26C66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AD8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AD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 (JMIR)</dc:creator>
  <cp:keywords/>
  <dc:description/>
  <cp:lastModifiedBy>Susan Bustos (JMIR)</cp:lastModifiedBy>
  <cp:revision>1</cp:revision>
  <dcterms:created xsi:type="dcterms:W3CDTF">2022-10-18T18:31:00Z</dcterms:created>
  <dcterms:modified xsi:type="dcterms:W3CDTF">2022-10-18T18:32:00Z</dcterms:modified>
</cp:coreProperties>
</file>